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CAE42" w14:textId="3432FC99" w:rsidR="00645A1A" w:rsidRPr="00BE07D4" w:rsidRDefault="00FD0D25" w:rsidP="00645A1A">
      <w:pPr>
        <w:pStyle w:val="Caption"/>
        <w:rPr>
          <w:rFonts w:cs="Times New Roman"/>
          <w:sz w:val="22"/>
          <w:szCs w:val="22"/>
        </w:rPr>
      </w:pPr>
      <w:bookmarkStart w:id="0" w:name="_Ref91689314"/>
      <w:r>
        <w:rPr>
          <w:rFonts w:cs="Times New Roman"/>
          <w:iCs w:val="0"/>
          <w:sz w:val="22"/>
          <w:szCs w:val="22"/>
        </w:rPr>
        <w:t>Multimedia Appendix 1.</w:t>
      </w:r>
      <w:bookmarkEnd w:id="0"/>
      <w:r w:rsidR="00645A1A" w:rsidRPr="00FD0D25">
        <w:rPr>
          <w:rFonts w:cs="Times New Roman"/>
          <w:b w:val="0"/>
          <w:bCs w:val="0"/>
          <w:sz w:val="22"/>
          <w:szCs w:val="22"/>
        </w:rPr>
        <w:t xml:space="preserve"> 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Cross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ble from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he c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>hi-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quare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est for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p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in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d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uration by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a</w:t>
      </w:r>
      <w:r w:rsidR="00645A1A" w:rsidRPr="00FD0D25">
        <w:rPr>
          <w:rFonts w:eastAsia="Times New Roman" w:cs="Times New Roman"/>
          <w:b w:val="0"/>
          <w:bCs w:val="0"/>
          <w:iCs w:val="0"/>
          <w:sz w:val="22"/>
          <w:szCs w:val="22"/>
        </w:rPr>
        <w:t>ge.</w:t>
      </w:r>
    </w:p>
    <w:tbl>
      <w:tblPr>
        <w:tblW w:w="9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05"/>
        <w:gridCol w:w="2160"/>
        <w:gridCol w:w="1905"/>
        <w:gridCol w:w="1440"/>
        <w:gridCol w:w="1470"/>
        <w:gridCol w:w="1245"/>
      </w:tblGrid>
      <w:tr w:rsidR="00645A1A" w:rsidRPr="00585CDF" w14:paraId="34E2DE3B" w14:textId="77777777" w:rsidTr="005D3176">
        <w:trPr>
          <w:trHeight w:val="20"/>
        </w:trPr>
        <w:tc>
          <w:tcPr>
            <w:tcW w:w="160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5060E6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16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463DCAF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-Test Values</w:t>
            </w:r>
          </w:p>
        </w:tc>
        <w:tc>
          <w:tcPr>
            <w:tcW w:w="19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62028" w14:textId="77777777" w:rsidR="00645A1A" w:rsidRPr="00585CDF" w:rsidRDefault="00645A1A" w:rsidP="005D317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ute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C7EA9" w14:textId="77777777" w:rsidR="00645A1A" w:rsidRPr="00585CDF" w:rsidRDefault="00645A1A" w:rsidP="005D317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acute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41B53" w14:textId="77777777" w:rsidR="00645A1A" w:rsidRPr="00585CDF" w:rsidRDefault="00645A1A" w:rsidP="005D317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nic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8F16E" w14:textId="77777777" w:rsidR="00645A1A" w:rsidRPr="00585CDF" w:rsidRDefault="00645A1A" w:rsidP="005D317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w Total</w:t>
            </w:r>
          </w:p>
        </w:tc>
      </w:tr>
      <w:tr w:rsidR="00645A1A" w:rsidRPr="00585CDF" w14:paraId="0D50B6C9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44C0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-35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5BD80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B53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A18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877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F4E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891</w:t>
            </w:r>
          </w:p>
        </w:tc>
      </w:tr>
      <w:tr w:rsidR="00645A1A" w:rsidRPr="00585CDF" w14:paraId="500592F5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0792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C61FA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8A1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05.57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644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70.392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B0D1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15.03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FE2B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191DF793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AAF5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22656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86F5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3.92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68E1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0.20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4D9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5.88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6922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4.55%</w:t>
            </w:r>
          </w:p>
        </w:tc>
      </w:tr>
      <w:tr w:rsidR="00645A1A" w:rsidRPr="00585CDF" w14:paraId="683925E0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7B0D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0617D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C1F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.79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EEF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1ED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5AD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5A1A" w:rsidRPr="00585CDF" w14:paraId="13E733C4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EE38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-45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CAEFC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985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348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B92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BBE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645A1A" w:rsidRPr="00585CDF" w14:paraId="12B6D336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9051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2410E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7074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79.62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FF1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28.511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CCE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463.86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9E12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17C4FE5B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7AB7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D6585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6B2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5.18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3D6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.16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DBB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437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.52%</w:t>
            </w:r>
          </w:p>
        </w:tc>
      </w:tr>
      <w:tr w:rsidR="00645A1A" w:rsidRPr="00585CDF" w14:paraId="6238A6D1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9F87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B0044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253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.50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9A35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93F4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-0.73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FA65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5A1A" w:rsidRPr="00585CDF" w14:paraId="688351BE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48DA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-55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9FA9B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F11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BE9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B2B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27F2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645A1A" w:rsidRPr="00585CDF" w14:paraId="6ABC6F2B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D645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FCC4B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07B5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13.03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4F8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2.4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6874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58.5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112B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09FAB6A0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A893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CF515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ECC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1.11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CF4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9.60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B9D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69.29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989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6.29%</w:t>
            </w:r>
          </w:p>
        </w:tc>
      </w:tr>
      <w:tr w:rsidR="00645A1A" w:rsidRPr="00585CDF" w14:paraId="21CC64A5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C7B4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62B58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989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0.66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FAC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922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53A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1E1A887D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DD72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-65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3920B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5D2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757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3D1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63E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813</w:t>
            </w:r>
          </w:p>
        </w:tc>
      </w:tr>
      <w:tr w:rsidR="00645A1A" w:rsidRPr="00585CDF" w14:paraId="1B10C78F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F3E1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30216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EFD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96.33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E46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55.47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10B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561.19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0E2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574C147A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872C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2951A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D27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8.98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39F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8.08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6F4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72.94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FFB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2.40%</w:t>
            </w:r>
          </w:p>
        </w:tc>
      </w:tr>
      <w:tr w:rsidR="00645A1A" w:rsidRPr="00585CDF" w14:paraId="0CB61CBC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75F9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C8948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4EFE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2.37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5D2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B81B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AA1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1021D098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790CB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-75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ADAEB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59E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391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8526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A91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645A1A" w:rsidRPr="00585CDF" w14:paraId="080A2B4B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06A5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7E753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068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29.38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9621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47.427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3A1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171.18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76D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5A1A" w:rsidRPr="00585CDF" w14:paraId="041811BA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823D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01528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85D0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8.47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2DB7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9.76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A551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71.77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DF95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6.83%</w:t>
            </w:r>
          </w:p>
        </w:tc>
      </w:tr>
      <w:tr w:rsidR="00645A1A" w:rsidRPr="00585CDF" w14:paraId="730CE098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C1B2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F9B30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4BE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1.54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404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6EC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0FC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5A1A" w:rsidRPr="00585CDF" w14:paraId="1AA450A6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111F1A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+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31A43" w14:textId="77777777" w:rsidR="00645A1A" w:rsidRPr="00585CDF" w:rsidRDefault="00645A1A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52C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9A3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8FE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C15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645A1A" w:rsidRPr="00585CDF" w14:paraId="747E96FF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C2CD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C0BC9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0BA4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6.04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6288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9.753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A79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35.20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1252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5A1A" w:rsidRPr="00585CDF" w14:paraId="6035EA4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B238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8E0B0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B1A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7.84%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2FD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7.65%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E7FC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74.51%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78F4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1.41%</w:t>
            </w:r>
          </w:p>
        </w:tc>
      </w:tr>
      <w:tr w:rsidR="00645A1A" w:rsidRPr="00585CDF" w14:paraId="24DB2856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8422" w14:textId="77777777" w:rsidR="00645A1A" w:rsidRPr="00585CDF" w:rsidRDefault="00645A1A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EB3C3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2E8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0.83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15EF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2A19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C45D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A1A" w:rsidRPr="00585CDF" w14:paraId="5CB3F5A2" w14:textId="77777777" w:rsidTr="005D3176">
        <w:trPr>
          <w:trHeight w:val="20"/>
        </w:trPr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72B29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umn Total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F750C" w14:textId="77777777" w:rsidR="00645A1A" w:rsidRPr="00585CDF" w:rsidRDefault="00645A1A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2D31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96DB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1253" w14:textId="77777777" w:rsidR="00645A1A" w:rsidRPr="00585CDF" w:rsidRDefault="00645A1A" w:rsidP="005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hAnsi="Times New Roman" w:cs="Times New Roman"/>
                <w:sz w:val="20"/>
                <w:szCs w:val="20"/>
              </w:rPr>
              <w:t>250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A78F" w14:textId="77777777" w:rsidR="00645A1A" w:rsidRPr="00585CDF" w:rsidRDefault="00645A1A" w:rsidP="005D317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DF">
              <w:rPr>
                <w:rFonts w:ascii="Times New Roman" w:eastAsia="Times New Roman" w:hAnsi="Times New Roman" w:cs="Times New Roman"/>
                <w:sz w:val="20"/>
                <w:szCs w:val="20"/>
              </w:rPr>
              <w:t>3629</w:t>
            </w:r>
          </w:p>
        </w:tc>
      </w:tr>
    </w:tbl>
    <w:p w14:paraId="5E05ED6B" w14:textId="4D30B153" w:rsidR="005C4CCD" w:rsidRPr="00645A1A" w:rsidRDefault="005C4CCD" w:rsidP="00645A1A">
      <w:pPr>
        <w:spacing w:after="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sectPr w:rsidR="005C4CCD" w:rsidRPr="00645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1A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5A1A"/>
    <w:rsid w:val="00647D54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A0413"/>
    <w:rsid w:val="00AB6467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0D2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545A"/>
  <w15:chartTrackingRefBased/>
  <w15:docId w15:val="{24079A94-7E04-AE44-830E-E8EDE7A5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A1A"/>
    <w:pPr>
      <w:spacing w:after="120" w:line="264" w:lineRule="auto"/>
    </w:pPr>
    <w:rPr>
      <w:rFonts w:ascii="Calibri" w:hAnsi="Calibri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rFonts w:ascii="Times New Roman" w:hAnsi="Times New Roman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rFonts w:ascii="Times New Roman" w:hAnsi="Times New Roman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rFonts w:ascii="Times New Roman" w:hAnsi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rFonts w:ascii="Times New Roman" w:hAnsi="Times New Roman"/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rFonts w:ascii="Times New Roman" w:hAnsi="Times New Roman"/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2</cp:revision>
  <dcterms:created xsi:type="dcterms:W3CDTF">2023-01-23T08:10:00Z</dcterms:created>
  <dcterms:modified xsi:type="dcterms:W3CDTF">2023-02-05T17:56:00Z</dcterms:modified>
</cp:coreProperties>
</file>